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9DBD8" w14:textId="6392C75E" w:rsidR="00BE78C8" w:rsidRPr="00BE78C8" w:rsidRDefault="00935FE1" w:rsidP="00BE78C8">
      <w:pPr>
        <w:pStyle w:val="Didascalia"/>
        <w:keepNext/>
        <w:spacing w:after="0"/>
        <w:rPr>
          <w:rFonts w:ascii="Calibri" w:hAnsi="Calibri" w:cs="Calibri"/>
          <w:i w:val="0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Supplementary </w:t>
      </w:r>
      <w:r w:rsidR="00BE78C8" w:rsidRPr="00BE78C8">
        <w:rPr>
          <w:rFonts w:ascii="Calibri" w:hAnsi="Calibri" w:cs="Calibri"/>
          <w:color w:val="000000" w:themeColor="text1"/>
        </w:rPr>
        <w:t xml:space="preserve">Table </w:t>
      </w:r>
      <w:r w:rsidR="00BE78C8" w:rsidRPr="00BE78C8">
        <w:rPr>
          <w:rFonts w:ascii="Calibri" w:hAnsi="Calibri" w:cs="Calibri"/>
          <w:color w:val="000000" w:themeColor="text1"/>
        </w:rPr>
        <w:fldChar w:fldCharType="begin"/>
      </w:r>
      <w:r w:rsidR="00BE78C8" w:rsidRPr="00BE78C8">
        <w:rPr>
          <w:rFonts w:ascii="Calibri" w:hAnsi="Calibri" w:cs="Calibri"/>
          <w:color w:val="000000" w:themeColor="text1"/>
        </w:rPr>
        <w:instrText xml:space="preserve"> SEQ Table \* ARABIC </w:instrText>
      </w:r>
      <w:r w:rsidR="00BE78C8" w:rsidRPr="00BE78C8">
        <w:rPr>
          <w:rFonts w:ascii="Calibri" w:hAnsi="Calibri" w:cs="Calibri"/>
          <w:color w:val="000000" w:themeColor="text1"/>
        </w:rPr>
        <w:fldChar w:fldCharType="separate"/>
      </w:r>
      <w:r w:rsidR="00BE78C8" w:rsidRPr="00BE78C8">
        <w:rPr>
          <w:rFonts w:ascii="Calibri" w:hAnsi="Calibri" w:cs="Calibri"/>
          <w:noProof/>
          <w:color w:val="000000" w:themeColor="text1"/>
        </w:rPr>
        <w:t>1</w:t>
      </w:r>
      <w:r w:rsidR="00BE78C8" w:rsidRPr="00BE78C8">
        <w:rPr>
          <w:rFonts w:ascii="Calibri" w:hAnsi="Calibri" w:cs="Calibri"/>
          <w:color w:val="000000" w:themeColor="text1"/>
        </w:rPr>
        <w:fldChar w:fldCharType="end"/>
      </w:r>
      <w:r w:rsidR="00BE78C8" w:rsidRPr="00BE78C8">
        <w:rPr>
          <w:rFonts w:ascii="Calibri" w:hAnsi="Calibri" w:cs="Calibri"/>
          <w:color w:val="000000" w:themeColor="text1"/>
        </w:rPr>
        <w:t xml:space="preserve">: </w:t>
      </w:r>
      <w:r w:rsidR="00BE78C8" w:rsidRPr="00BE78C8">
        <w:rPr>
          <w:rFonts w:ascii="Calibri" w:hAnsi="Calibri" w:cs="Calibri"/>
          <w:i w:val="0"/>
          <w:color w:val="000000" w:themeColor="text1"/>
        </w:rPr>
        <w:t>MRI sequence details for the different types of acquisitions</w:t>
      </w:r>
    </w:p>
    <w:p w14:paraId="3ADB197C" w14:textId="77777777" w:rsidR="00BE78C8" w:rsidRPr="00BE78C8" w:rsidRDefault="00BE78C8" w:rsidP="00BE78C8">
      <w:pPr>
        <w:rPr>
          <w:rFonts w:ascii="Calibri" w:hAnsi="Calibri" w:cs="Calibri"/>
        </w:rPr>
      </w:pPr>
    </w:p>
    <w:tbl>
      <w:tblPr>
        <w:tblStyle w:val="Grigliatabella1"/>
        <w:tblW w:w="5000" w:type="pct"/>
        <w:tblLayout w:type="fixed"/>
        <w:tblLook w:val="04A0" w:firstRow="1" w:lastRow="0" w:firstColumn="1" w:lastColumn="0" w:noHBand="0" w:noVBand="1"/>
      </w:tblPr>
      <w:tblGrid>
        <w:gridCol w:w="566"/>
        <w:gridCol w:w="763"/>
        <w:gridCol w:w="231"/>
        <w:gridCol w:w="1492"/>
        <w:gridCol w:w="669"/>
        <w:gridCol w:w="804"/>
        <w:gridCol w:w="536"/>
        <w:gridCol w:w="939"/>
        <w:gridCol w:w="939"/>
        <w:gridCol w:w="1141"/>
        <w:gridCol w:w="1558"/>
      </w:tblGrid>
      <w:tr w:rsidR="00BE78C8" w:rsidRPr="00BE78C8" w14:paraId="00BDB0EF" w14:textId="77777777" w:rsidTr="0067675A"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B4D83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94933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8C8">
              <w:rPr>
                <w:rFonts w:ascii="Calibri" w:hAnsi="Calibri" w:cs="Calibr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9DC41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8C8">
              <w:rPr>
                <w:rFonts w:ascii="Calibri" w:hAnsi="Calibri" w:cs="Calibri"/>
                <w:b/>
                <w:bCs/>
                <w:sz w:val="20"/>
                <w:szCs w:val="20"/>
              </w:rPr>
              <w:t>spacing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38254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8C8">
              <w:rPr>
                <w:rFonts w:ascii="Calibri" w:hAnsi="Calibri" w:cs="Calibri"/>
                <w:b/>
                <w:bCs/>
                <w:sz w:val="20"/>
                <w:szCs w:val="20"/>
              </w:rPr>
              <w:t>ST (mm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BACC1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8C8">
              <w:rPr>
                <w:rFonts w:ascii="Calibri" w:hAnsi="Calibri" w:cs="Calibri"/>
                <w:b/>
                <w:bCs/>
                <w:sz w:val="20"/>
                <w:szCs w:val="20"/>
              </w:rPr>
              <w:t>FOV (cm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F3297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8C8">
              <w:rPr>
                <w:rFonts w:ascii="Calibri" w:hAnsi="Calibri" w:cs="Calibri"/>
                <w:b/>
                <w:bCs/>
                <w:sz w:val="20"/>
                <w:szCs w:val="20"/>
              </w:rPr>
              <w:t>NEX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4B9D3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8C8">
              <w:rPr>
                <w:rFonts w:ascii="Calibri" w:hAnsi="Calibri" w:cs="Calibri"/>
                <w:b/>
                <w:bCs/>
                <w:sz w:val="20"/>
                <w:szCs w:val="20"/>
              </w:rPr>
              <w:t>AM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9ADF1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8C8">
              <w:rPr>
                <w:rFonts w:ascii="Calibri" w:hAnsi="Calibri" w:cs="Calibri"/>
                <w:b/>
                <w:bCs/>
                <w:sz w:val="20"/>
                <w:szCs w:val="20"/>
              </w:rPr>
              <w:t>RM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2CBAB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8C8">
              <w:rPr>
                <w:rFonts w:ascii="Calibri" w:hAnsi="Calibri" w:cs="Calibri"/>
                <w:b/>
                <w:bCs/>
                <w:sz w:val="20"/>
                <w:szCs w:val="20"/>
              </w:rPr>
              <w:t>TR/TE/FA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C4625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8C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dditional </w:t>
            </w:r>
          </w:p>
          <w:p w14:paraId="6F7BF046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8C8">
              <w:rPr>
                <w:rFonts w:ascii="Calibri" w:hAnsi="Calibri" w:cs="Calibri"/>
                <w:b/>
                <w:bCs/>
                <w:sz w:val="20"/>
                <w:szCs w:val="20"/>
              </w:rPr>
              <w:t>information</w:t>
            </w:r>
          </w:p>
        </w:tc>
      </w:tr>
      <w:tr w:rsidR="00BE78C8" w:rsidRPr="00BE78C8" w14:paraId="21861A55" w14:textId="77777777" w:rsidTr="0067675A">
        <w:trPr>
          <w:trHeight w:val="567"/>
        </w:trPr>
        <w:tc>
          <w:tcPr>
            <w:tcW w:w="294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8396BE9" w14:textId="77777777" w:rsidR="00BE78C8" w:rsidRPr="00BE78C8" w:rsidRDefault="00BE78C8" w:rsidP="00BE78C8">
            <w:pPr>
              <w:ind w:right="113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8C8">
              <w:rPr>
                <w:rFonts w:ascii="Calibri" w:hAnsi="Calibri" w:cs="Calibri"/>
                <w:b/>
                <w:bCs/>
                <w:sz w:val="20"/>
                <w:szCs w:val="20"/>
              </w:rPr>
              <w:t>CENTER A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D8E22" w14:textId="77777777" w:rsidR="00BE78C8" w:rsidRPr="00935FE1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935FE1">
              <w:rPr>
                <w:rFonts w:ascii="Calibri" w:hAnsi="Calibri" w:cs="Calibri"/>
                <w:sz w:val="20"/>
                <w:szCs w:val="20"/>
                <w:lang w:val="de-DE"/>
              </w:rPr>
              <w:t>T2w (fast spin echo - FSE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26E14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0.3168x0.316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5CE8A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1816A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6x16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E8DF5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8D0A9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384x288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9C960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512x512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F2384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3020/85/</w:t>
            </w:r>
          </w:p>
          <w:p w14:paraId="1AD26F46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60°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38EB3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E78C8" w:rsidRPr="00BE78C8" w14:paraId="0EA61BA5" w14:textId="77777777" w:rsidTr="0067675A">
        <w:trPr>
          <w:trHeight w:val="567"/>
        </w:trPr>
        <w:tc>
          <w:tcPr>
            <w:tcW w:w="294" w:type="pct"/>
            <w:vMerge/>
            <w:tcBorders>
              <w:left w:val="nil"/>
              <w:right w:val="nil"/>
            </w:tcBorders>
          </w:tcPr>
          <w:p w14:paraId="30ACF649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12C54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DW (EPI)*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6EBE7C3D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0.625x0.6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CB11564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08E6017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6x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1092621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708764F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28x1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AAFA8FC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256x25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FF2D39E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7000/101/</w:t>
            </w:r>
          </w:p>
          <w:p w14:paraId="61AD28D7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90°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B04B525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b: 0-1000 s/mm</w:t>
            </w:r>
            <w:r w:rsidRPr="00BE78C8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BE78C8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BE78C8" w:rsidRPr="00BE78C8" w14:paraId="64BD3549" w14:textId="77777777" w:rsidTr="0067675A">
        <w:trPr>
          <w:trHeight w:val="567"/>
        </w:trPr>
        <w:tc>
          <w:tcPr>
            <w:tcW w:w="294" w:type="pct"/>
            <w:vMerge/>
            <w:tcBorders>
              <w:left w:val="nil"/>
              <w:right w:val="nil"/>
            </w:tcBorders>
          </w:tcPr>
          <w:p w14:paraId="157F3C32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506EE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DW (single shot EPI - FOCUS)**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0657BE38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0.625x0.6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F291114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58128F3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6x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70CAF59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CAF9E3B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40x7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856206A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256x25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B265A52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3200/73/</w:t>
            </w:r>
          </w:p>
          <w:p w14:paraId="0963F780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90°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B1A98C7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b: 0-1000 s/mm</w:t>
            </w:r>
            <w:r w:rsidRPr="00BE78C8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2663FBBC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%FOV = 50</w:t>
            </w:r>
          </w:p>
        </w:tc>
      </w:tr>
      <w:tr w:rsidR="00BE78C8" w:rsidRPr="00BE78C8" w14:paraId="38F820F3" w14:textId="77777777" w:rsidTr="0067675A">
        <w:trPr>
          <w:trHeight w:val="567"/>
        </w:trPr>
        <w:tc>
          <w:tcPr>
            <w:tcW w:w="29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B21121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7F023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DCE (3D SPGR echo 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43DB1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0.3906x0.390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F7403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26039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20x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228F9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AB020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224x19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38308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512x51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6A7B7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3.6/1.3/</w:t>
            </w:r>
          </w:p>
          <w:p w14:paraId="27DD0135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20°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40D1E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temporal resolution= 13 s 26 time points</w:t>
            </w:r>
          </w:p>
        </w:tc>
      </w:tr>
      <w:tr w:rsidR="00BE78C8" w:rsidRPr="00BE78C8" w14:paraId="3F1A30F3" w14:textId="77777777" w:rsidTr="0067675A">
        <w:trPr>
          <w:trHeight w:val="567"/>
        </w:trPr>
        <w:tc>
          <w:tcPr>
            <w:tcW w:w="294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214D715" w14:textId="77777777" w:rsidR="00BE78C8" w:rsidRPr="00BE78C8" w:rsidRDefault="00BE78C8" w:rsidP="00C96A4F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78C8">
              <w:rPr>
                <w:rFonts w:ascii="Calibri" w:hAnsi="Calibri" w:cs="Calibri"/>
                <w:b/>
                <w:bCs/>
                <w:sz w:val="20"/>
                <w:szCs w:val="20"/>
              </w:rPr>
              <w:t>CENTER B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BFB13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T2 (spin echo - SE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BD574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0.556x0.55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89CE9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83AFC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6x16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BB30F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11FC4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268x224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C6975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288x288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6A3BE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5112/110/</w:t>
            </w:r>
          </w:p>
          <w:p w14:paraId="64C47BC6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90°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D4D45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E78C8" w:rsidRPr="00BE78C8" w14:paraId="19F69A70" w14:textId="77777777" w:rsidTr="0067675A">
        <w:trPr>
          <w:trHeight w:val="567"/>
        </w:trPr>
        <w:tc>
          <w:tcPr>
            <w:tcW w:w="294" w:type="pct"/>
            <w:vMerge/>
            <w:tcBorders>
              <w:left w:val="nil"/>
              <w:right w:val="nil"/>
            </w:tcBorders>
          </w:tcPr>
          <w:p w14:paraId="6AD4AECB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29DC0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DWI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22AAC045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.25x1.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B9ED1BD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6E0FBC0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28x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026E883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FB2DBC8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12x1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BA65A9B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224x2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7EEA2B5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4790/84/</w:t>
            </w:r>
          </w:p>
          <w:p w14:paraId="78E4CEA5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90°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CD8886C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b: 0-1000 s/mm2</w:t>
            </w:r>
          </w:p>
        </w:tc>
      </w:tr>
      <w:tr w:rsidR="00BE78C8" w:rsidRPr="00BE78C8" w14:paraId="0D072128" w14:textId="77777777" w:rsidTr="0067675A">
        <w:trPr>
          <w:trHeight w:val="567"/>
        </w:trPr>
        <w:tc>
          <w:tcPr>
            <w:tcW w:w="29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8F7043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28F4F" w14:textId="77777777" w:rsidR="00BE78C8" w:rsidRPr="00BE78C8" w:rsidRDefault="00BE78C8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DC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0A2CB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0.972x0.97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1F819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7B352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28x2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73246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066F7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88x18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B1322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288x28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9D90A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4.27/2.01/</w:t>
            </w:r>
          </w:p>
          <w:p w14:paraId="47883EBB" w14:textId="77777777" w:rsidR="00BE78C8" w:rsidRPr="00BE78C8" w:rsidRDefault="00BE78C8" w:rsidP="00C96A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B6D91" w14:textId="15F456DA" w:rsidR="00BE78C8" w:rsidRPr="00BE78C8" w:rsidRDefault="0067675A" w:rsidP="00C96A4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T</w:t>
            </w:r>
            <w:r w:rsidR="00BE78C8" w:rsidRPr="00BE78C8">
              <w:rPr>
                <w:rFonts w:ascii="Calibri" w:hAnsi="Calibri" w:cs="Calibri"/>
                <w:sz w:val="20"/>
                <w:szCs w:val="20"/>
              </w:rPr>
              <w:t>emp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ral </w:t>
            </w:r>
            <w:r w:rsidRPr="00BE78C8">
              <w:rPr>
                <w:rFonts w:ascii="Calibri" w:hAnsi="Calibri" w:cs="Calibri"/>
                <w:sz w:val="20"/>
                <w:szCs w:val="20"/>
              </w:rPr>
              <w:t xml:space="preserve">resolution= 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Pr="00BE78C8">
              <w:rPr>
                <w:rFonts w:ascii="Calibri" w:hAnsi="Calibri" w:cs="Calibri"/>
                <w:sz w:val="20"/>
                <w:szCs w:val="20"/>
              </w:rPr>
              <w:t xml:space="preserve"> s 26 time points</w:t>
            </w:r>
          </w:p>
        </w:tc>
      </w:tr>
      <w:tr w:rsidR="00BE78C8" w:rsidRPr="00BE78C8" w14:paraId="3355C395" w14:textId="77777777" w:rsidTr="00BE78C8"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FA7F6" w14:textId="77777777" w:rsidR="00BE78C8" w:rsidRPr="00BE78C8" w:rsidRDefault="00BE78C8" w:rsidP="00C96A4F">
            <w:pPr>
              <w:keepNext/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B7D8E" w14:textId="77777777" w:rsidR="00BE78C8" w:rsidRPr="00BE78C8" w:rsidRDefault="00BE78C8" w:rsidP="00C96A4F">
            <w:pPr>
              <w:keepNext/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11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C8DB9" w14:textId="77777777" w:rsidR="00BE78C8" w:rsidRPr="00BE78C8" w:rsidRDefault="00BE78C8" w:rsidP="00C96A4F">
            <w:pPr>
              <w:keepNext/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E78C8">
              <w:rPr>
                <w:rFonts w:ascii="Calibri" w:hAnsi="Calibri" w:cs="Calibri"/>
                <w:sz w:val="20"/>
                <w:szCs w:val="20"/>
              </w:rPr>
              <w:t>ST = slice thickness; FOV = field of view; NEX = number of excitations; NEX = number of excitations; AM = acquisition matrix; RM = reconstruction matrix; TR/TE/FA = repetition time/echo time/flip angle; * for acquisitions between April 2010 and November 2012; ** for acquisitions between November 2014 and September 2016.</w:t>
            </w:r>
          </w:p>
        </w:tc>
      </w:tr>
    </w:tbl>
    <w:p w14:paraId="3EDCF515" w14:textId="77777777" w:rsidR="00BE78C8" w:rsidRPr="00BE78C8" w:rsidRDefault="00BE78C8">
      <w:pPr>
        <w:rPr>
          <w:rFonts w:ascii="Calibri" w:eastAsia="Times New Roman" w:hAnsi="Calibri" w:cs="Calibri"/>
          <w:color w:val="404040"/>
          <w:lang w:eastAsia="it-IT"/>
        </w:rPr>
      </w:pPr>
    </w:p>
    <w:p w14:paraId="18004371" w14:textId="77777777" w:rsidR="00BE78C8" w:rsidRPr="00BE78C8" w:rsidRDefault="00BE78C8">
      <w:pPr>
        <w:rPr>
          <w:rFonts w:ascii="Calibri" w:eastAsia="Times New Roman" w:hAnsi="Calibri" w:cs="Calibri"/>
          <w:color w:val="404040"/>
          <w:lang w:eastAsia="it-IT"/>
        </w:rPr>
      </w:pPr>
    </w:p>
    <w:p w14:paraId="6099CD5A" w14:textId="026D7BCC" w:rsidR="00BE78C8" w:rsidRPr="00BE78C8" w:rsidRDefault="00BE78C8">
      <w:pPr>
        <w:rPr>
          <w:rFonts w:ascii="Calibri" w:eastAsia="Times New Roman" w:hAnsi="Calibri" w:cs="Calibri"/>
          <w:color w:val="404040"/>
          <w:lang w:eastAsia="it-IT"/>
        </w:rPr>
      </w:pPr>
    </w:p>
    <w:p w14:paraId="3D32FB1B" w14:textId="67D804EA" w:rsidR="00BE78C8" w:rsidRPr="00BE78C8" w:rsidRDefault="00BE78C8">
      <w:pPr>
        <w:rPr>
          <w:rFonts w:ascii="Calibri" w:eastAsia="Times New Roman" w:hAnsi="Calibri" w:cs="Calibri"/>
          <w:color w:val="404040"/>
          <w:lang w:eastAsia="it-IT"/>
        </w:rPr>
      </w:pPr>
    </w:p>
    <w:p w14:paraId="65416823" w14:textId="77777777" w:rsidR="00BE78C8" w:rsidRPr="00BE78C8" w:rsidRDefault="00BE78C8">
      <w:pPr>
        <w:rPr>
          <w:rFonts w:ascii="Calibri" w:eastAsia="Times New Roman" w:hAnsi="Calibri" w:cs="Calibri"/>
          <w:color w:val="404040"/>
          <w:lang w:eastAsia="it-IT"/>
        </w:rPr>
      </w:pPr>
    </w:p>
    <w:p w14:paraId="7DF2723B" w14:textId="584A2023" w:rsidR="001D10B6" w:rsidRPr="00BE78C8" w:rsidRDefault="00625C6D">
      <w:pPr>
        <w:rPr>
          <w:rFonts w:ascii="Calibri" w:eastAsia="Times New Roman" w:hAnsi="Calibri" w:cs="Calibri"/>
          <w:color w:val="404040"/>
          <w:lang w:eastAsia="it-IT"/>
        </w:rPr>
      </w:pPr>
      <w:r w:rsidRPr="00BE78C8">
        <w:rPr>
          <w:rFonts w:ascii="Calibri" w:eastAsia="Times New Roman" w:hAnsi="Calibri" w:cs="Calibri"/>
          <w:color w:val="404040"/>
          <w:lang w:eastAsia="it-IT"/>
        </w:rPr>
        <w:t>Supplementary table</w:t>
      </w:r>
      <w:r w:rsidR="00BE78C8" w:rsidRPr="00BE78C8">
        <w:rPr>
          <w:rFonts w:ascii="Calibri" w:eastAsia="Times New Roman" w:hAnsi="Calibri" w:cs="Calibri"/>
          <w:color w:val="404040"/>
          <w:lang w:eastAsia="it-IT"/>
        </w:rPr>
        <w:t xml:space="preserve"> 2</w:t>
      </w:r>
      <w:r w:rsidRPr="00BE78C8">
        <w:rPr>
          <w:rFonts w:ascii="Calibri" w:eastAsia="Times New Roman" w:hAnsi="Calibri" w:cs="Calibri"/>
          <w:color w:val="404040"/>
          <w:lang w:eastAsia="it-IT"/>
        </w:rPr>
        <w:t xml:space="preserve">: </w:t>
      </w:r>
      <w:r w:rsidR="00AA2D5A" w:rsidRPr="00BE78C8">
        <w:rPr>
          <w:rFonts w:ascii="Calibri" w:eastAsia="Times New Roman" w:hAnsi="Calibri" w:cs="Calibri"/>
          <w:color w:val="404040"/>
          <w:lang w:eastAsia="it-IT"/>
        </w:rPr>
        <w:t>Reporting Guidelines: from Image processing to features calculation steps</w:t>
      </w:r>
      <w:r w:rsidR="00E51D5E" w:rsidRPr="00BE78C8">
        <w:rPr>
          <w:rFonts w:ascii="Calibri" w:eastAsia="Times New Roman" w:hAnsi="Calibri" w:cs="Calibri"/>
          <w:color w:val="404040"/>
          <w:lang w:eastAsia="it-IT"/>
        </w:rPr>
        <w:t xml:space="preserve">. 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outset" w:sz="6" w:space="0" w:color="auto"/>
          <w:insideV w:val="outset" w:sz="6" w:space="0" w:color="auto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3118"/>
        <w:gridCol w:w="4253"/>
      </w:tblGrid>
      <w:tr w:rsidR="006D0E9C" w:rsidRPr="00BE78C8" w14:paraId="5C90655F" w14:textId="77777777" w:rsidTr="005405A7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DA2629" w14:textId="025DFAF3" w:rsidR="00AA2D5A" w:rsidRPr="00BE78C8" w:rsidRDefault="00AA2D5A" w:rsidP="00D83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sz w:val="28"/>
                <w:szCs w:val="28"/>
                <w:lang w:val="it-IT" w:eastAsia="it-IT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sz w:val="28"/>
                <w:szCs w:val="28"/>
                <w:lang w:val="it-IT" w:eastAsia="it-IT"/>
              </w:rPr>
              <w:t>Area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BF6EE13" w14:textId="3BD5862A" w:rsidR="00AA2D5A" w:rsidRPr="00BE78C8" w:rsidRDefault="00AA2D5A" w:rsidP="00D83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sz w:val="28"/>
                <w:szCs w:val="28"/>
                <w:lang w:val="it-IT" w:eastAsia="it-IT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sz w:val="28"/>
                <w:szCs w:val="28"/>
                <w:lang w:val="it-IT" w:eastAsia="it-IT"/>
              </w:rPr>
              <w:t>Topic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C6C29E6" w14:textId="77777777" w:rsidR="00AA2D5A" w:rsidRPr="00BE78C8" w:rsidRDefault="00AA2D5A" w:rsidP="00D83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sz w:val="28"/>
                <w:szCs w:val="28"/>
                <w:lang w:val="it-IT" w:eastAsia="it-IT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sz w:val="28"/>
                <w:szCs w:val="28"/>
                <w:lang w:val="it-IT" w:eastAsia="it-IT"/>
              </w:rPr>
              <w:t>Description</w:t>
            </w:r>
          </w:p>
        </w:tc>
      </w:tr>
      <w:tr w:rsidR="006D0E9C" w:rsidRPr="00BE78C8" w14:paraId="742E0995" w14:textId="77777777" w:rsidTr="006A3340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A8DE16D" w14:textId="060E4B6F" w:rsidR="00AA2D5A" w:rsidRPr="00BE78C8" w:rsidRDefault="00AA2D5A" w:rsidP="006A33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val="it-IT" w:eastAsia="it-IT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lang w:val="it-IT" w:eastAsia="it-IT"/>
              </w:rPr>
              <w:t>Patient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00DEC5D" w14:textId="6D552EA8" w:rsidR="00AA2D5A" w:rsidRPr="00BE78C8" w:rsidRDefault="00AA2D5A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it-IT"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val="it-IT" w:eastAsia="it-IT"/>
              </w:rPr>
              <w:t>Region of interest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19B76EB" w14:textId="589817DA" w:rsidR="00AA2D5A" w:rsidRPr="00BE78C8" w:rsidRDefault="00250D16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Prostate</w:t>
            </w:r>
          </w:p>
        </w:tc>
      </w:tr>
      <w:tr w:rsidR="00250D16" w:rsidRPr="00BE78C8" w14:paraId="4D415139" w14:textId="77777777" w:rsidTr="006A3340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8578368" w14:textId="77777777" w:rsidR="00250D16" w:rsidRPr="00BE78C8" w:rsidRDefault="00250D16" w:rsidP="006A33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val="it-IT"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059129D" w14:textId="5201A571" w:rsidR="00250D16" w:rsidRPr="00BE78C8" w:rsidRDefault="00250D16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Contrast agent (only for lesion detection)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42BBEBD" w14:textId="2FB1FECE" w:rsidR="00250D16" w:rsidRPr="00BE78C8" w:rsidRDefault="00250D16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Power injection of 0.1 mmol/kg gadobutrol (Gadovist, Bayer Schering, Berlin, Germany) through a peripheral line at 0.7 ml/s, followed by infusion of 20 cc normal saline at same rate.</w:t>
            </w:r>
          </w:p>
        </w:tc>
      </w:tr>
      <w:tr w:rsidR="006B60E4" w:rsidRPr="00BE78C8" w14:paraId="0ACB38A4" w14:textId="77777777" w:rsidTr="006A3340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5328ED8" w14:textId="7759890E" w:rsidR="006B60E4" w:rsidRPr="00BE78C8" w:rsidRDefault="006B60E4" w:rsidP="006A33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val="it-IT" w:eastAsia="it-IT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lang w:val="it-IT" w:eastAsia="it-IT"/>
              </w:rPr>
              <w:t>Acquisi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F9EB5BC" w14:textId="3ED6968F" w:rsidR="006B60E4" w:rsidRPr="00BE78C8" w:rsidRDefault="00250D16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Acquisition protocol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58E2FC4" w14:textId="127ACBB1" w:rsidR="006B60E4" w:rsidRPr="00BE78C8" w:rsidRDefault="006A3340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Different acquisition protocols described in the text</w:t>
            </w:r>
          </w:p>
        </w:tc>
      </w:tr>
      <w:tr w:rsidR="00250D16" w:rsidRPr="00BE78C8" w14:paraId="15671583" w14:textId="77777777" w:rsidTr="006A3340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EB00EEF" w14:textId="77777777" w:rsidR="00250D16" w:rsidRPr="00BE78C8" w:rsidRDefault="00250D16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339C29C" w14:textId="467C63A7" w:rsidR="00250D16" w:rsidRPr="00BE78C8" w:rsidRDefault="00250D16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Scanner type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9EBC811" w14:textId="2F6E6F32" w:rsidR="00250D16" w:rsidRPr="00BE78C8" w:rsidRDefault="00250D16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Signa Excite HD</w:t>
            </w:r>
            <w:r w:rsidR="006A3340"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 (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GE Healthcare</w:t>
            </w:r>
            <w:r w:rsidR="006A3340"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)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, Optima MR450w</w:t>
            </w:r>
            <w:r w:rsidR="006A3340"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 (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GE Healthcare</w:t>
            </w:r>
            <w:r w:rsidR="006A3340"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)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,</w:t>
            </w:r>
            <w:r w:rsidR="006A3340"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 Achieva (Philips)</w:t>
            </w:r>
          </w:p>
        </w:tc>
      </w:tr>
      <w:tr w:rsidR="006B60E4" w:rsidRPr="00BE78C8" w14:paraId="626DBE6B" w14:textId="77777777" w:rsidTr="006A3340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148952A" w14:textId="2D07C7A0" w:rsidR="006B60E4" w:rsidRPr="00BE78C8" w:rsidRDefault="006B60E4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88F3ED4" w14:textId="7D83D658" w:rsidR="006B60E4" w:rsidRPr="00BE78C8" w:rsidRDefault="006B60E4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Imaging modality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60BEC1C" w14:textId="1E820351" w:rsidR="006B60E4" w:rsidRPr="00BE78C8" w:rsidRDefault="006A3340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MR</w:t>
            </w:r>
          </w:p>
        </w:tc>
      </w:tr>
      <w:tr w:rsidR="006B60E4" w:rsidRPr="00BE78C8" w14:paraId="1DC8DFC3" w14:textId="77777777" w:rsidTr="006A3340">
        <w:trPr>
          <w:trHeight w:val="632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72EFD51" w14:textId="7CC60B1F" w:rsidR="006B60E4" w:rsidRPr="00BE78C8" w:rsidRDefault="006B60E4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0B8DC39" w14:textId="0E7AD697" w:rsidR="006B60E4" w:rsidRPr="00BE78C8" w:rsidRDefault="006A3340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Scan duration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0E21EEB" w14:textId="3F3E7E1B" w:rsidR="006B60E4" w:rsidRPr="00BE78C8" w:rsidRDefault="006A3340" w:rsidP="006A334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Approximately 40 minutes</w:t>
            </w:r>
          </w:p>
        </w:tc>
      </w:tr>
      <w:tr w:rsidR="006D0E9C" w:rsidRPr="00BE78C8" w14:paraId="3DA0AC48" w14:textId="77777777" w:rsidTr="005405A7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E3CECC5" w14:textId="0457E35D" w:rsidR="00AA2D5A" w:rsidRPr="00BE78C8" w:rsidRDefault="00490FD7" w:rsidP="00D83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val="it-IT" w:eastAsia="it-IT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lang w:val="it-IT" w:eastAsia="it-IT"/>
              </w:rPr>
              <w:t>Image registra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2540C7F" w14:textId="2208BFAF" w:rsidR="00AA2D5A" w:rsidRPr="00BE78C8" w:rsidRDefault="00490FD7" w:rsidP="00AA2D5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Registration method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3F5894A" w14:textId="18D8BB3E" w:rsidR="00AA2D5A" w:rsidRPr="00BE78C8" w:rsidRDefault="00490FD7" w:rsidP="00AA2D5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Rigid registration to align DCE and T2w images and elastic registration to align DWI and T2w images (described in doi:10.1166/jmihi.2015.1518). </w:t>
            </w:r>
          </w:p>
        </w:tc>
      </w:tr>
      <w:tr w:rsidR="00AF3E70" w:rsidRPr="00BE78C8" w14:paraId="41A96049" w14:textId="77777777" w:rsidTr="005405A7">
        <w:trPr>
          <w:trHeight w:val="500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BBCA348" w14:textId="63E32B5D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  <w:t>Data convers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ED0ECAE" w14:textId="1D0388B2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ADC computation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0149BC9" w14:textId="2B9FDC72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ADC= ln(S</w:t>
            </w:r>
            <w:r w:rsidRPr="00BE78C8">
              <w:rPr>
                <w:rFonts w:ascii="Calibri" w:eastAsia="Times New Roman" w:hAnsi="Calibri" w:cs="Calibri"/>
                <w:color w:val="404040"/>
                <w:vertAlign w:val="subscript"/>
                <w:lang w:eastAsia="it-IT"/>
              </w:rPr>
              <w:t>0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/S</w:t>
            </w:r>
            <w:r w:rsidRPr="00BE78C8">
              <w:rPr>
                <w:rFonts w:ascii="Calibri" w:eastAsia="Times New Roman" w:hAnsi="Calibri" w:cs="Calibri"/>
                <w:color w:val="404040"/>
                <w:vertAlign w:val="subscript"/>
                <w:lang w:eastAsia="it-IT"/>
              </w:rPr>
              <w:t>1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)/(b</w:t>
            </w:r>
            <w:r w:rsidRPr="00BE78C8">
              <w:rPr>
                <w:rFonts w:ascii="Calibri" w:eastAsia="Times New Roman" w:hAnsi="Calibri" w:cs="Calibri"/>
                <w:color w:val="404040"/>
                <w:vertAlign w:val="subscript"/>
                <w:lang w:eastAsia="it-IT"/>
              </w:rPr>
              <w:t>1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-b</w:t>
            </w:r>
            <w:r w:rsidRPr="00BE78C8">
              <w:rPr>
                <w:rFonts w:ascii="Calibri" w:eastAsia="Times New Roman" w:hAnsi="Calibri" w:cs="Calibri"/>
                <w:color w:val="404040"/>
                <w:vertAlign w:val="subscript"/>
                <w:lang w:eastAsia="it-IT"/>
              </w:rPr>
              <w:t>0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), where S</w:t>
            </w:r>
            <w:r w:rsidRPr="00BE78C8">
              <w:rPr>
                <w:rFonts w:ascii="Calibri" w:eastAsia="Times New Roman" w:hAnsi="Calibri" w:cs="Calibri"/>
                <w:color w:val="404040"/>
                <w:vertAlign w:val="subscript"/>
                <w:lang w:eastAsia="it-IT"/>
              </w:rPr>
              <w:t>0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 and S</w:t>
            </w:r>
            <w:r w:rsidRPr="00BE78C8">
              <w:rPr>
                <w:rFonts w:ascii="Calibri" w:eastAsia="Times New Roman" w:hAnsi="Calibri" w:cs="Calibri"/>
                <w:color w:val="404040"/>
                <w:vertAlign w:val="subscript"/>
                <w:lang w:eastAsia="it-IT"/>
              </w:rPr>
              <w:t>1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 are the signal intensity obtained with the b</w:t>
            </w:r>
            <w:r w:rsidRPr="00BE78C8">
              <w:rPr>
                <w:rFonts w:ascii="Calibri" w:eastAsia="Times New Roman" w:hAnsi="Calibri" w:cs="Calibri"/>
                <w:color w:val="404040"/>
                <w:vertAlign w:val="subscript"/>
                <w:lang w:eastAsia="it-IT"/>
              </w:rPr>
              <w:t>0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 and b</w:t>
            </w:r>
            <w:r w:rsidRPr="00BE78C8">
              <w:rPr>
                <w:rFonts w:ascii="Calibri" w:eastAsia="Times New Roman" w:hAnsi="Calibri" w:cs="Calibri"/>
                <w:color w:val="404040"/>
                <w:vertAlign w:val="subscript"/>
                <w:lang w:eastAsia="it-IT"/>
              </w:rPr>
              <w:t xml:space="preserve">1 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b values, respectively. </w:t>
            </w:r>
          </w:p>
        </w:tc>
      </w:tr>
      <w:tr w:rsidR="00AF3E70" w:rsidRPr="00BE78C8" w14:paraId="2883A132" w14:textId="77777777" w:rsidTr="005405A7">
        <w:trPr>
          <w:trHeight w:val="500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6F78AE3" w14:textId="77777777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1981AFB" w14:textId="2ED8DBB4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Other data conversions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34FD3F9" w14:textId="50715D82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Quantitative parameters from DCE images are derived from phenomenological universalities (PUN) formalism (doi: 10.1088/0031-9155/56/3/004).</w:t>
            </w:r>
          </w:p>
        </w:tc>
      </w:tr>
      <w:tr w:rsidR="00AF3E70" w:rsidRPr="00935FE1" w14:paraId="4035F903" w14:textId="77777777" w:rsidTr="000F1209">
        <w:trPr>
          <w:trHeight w:val="500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19245E83" w14:textId="0651A2E2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  <w:t>Post-acquisition processing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234A899B" w14:textId="04E26703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Anti-aliasing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7D8DB3C1" w14:textId="7C968653" w:rsidR="00AF3E70" w:rsidRPr="00935FE1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Recursive gaussian filter (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σ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=0.5 mm)</w:t>
            </w:r>
          </w:p>
        </w:tc>
      </w:tr>
      <w:tr w:rsidR="00AF3E70" w:rsidRPr="00BE78C8" w14:paraId="704B640D" w14:textId="77777777" w:rsidTr="000F1209">
        <w:trPr>
          <w:trHeight w:val="500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14CAD16A" w14:textId="2D3324DC" w:rsidR="00AF3E70" w:rsidRPr="00935FE1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val="fr-FR"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43D08681" w14:textId="35AC0CBF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Non-uniformity correction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6A30E198" w14:textId="2471D920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N4 bias field correction </w:t>
            </w:r>
          </w:p>
        </w:tc>
      </w:tr>
      <w:tr w:rsidR="00AF3E70" w:rsidRPr="00BE78C8" w14:paraId="6A8009FC" w14:textId="77777777" w:rsidTr="000F1209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59E4B67E" w14:textId="77777777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3639DC76" w14:textId="3EA35D05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Intensity normalization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64CB68CA" w14:textId="1C344BBB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T2w images are normalized using the value of the obturator muscle</w:t>
            </w:r>
          </w:p>
        </w:tc>
      </w:tr>
      <w:tr w:rsidR="00AF3E70" w:rsidRPr="00BE78C8" w14:paraId="58B22866" w14:textId="77777777" w:rsidTr="005405A7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7EE5E72" w14:textId="159A3B3A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  <w:t>Segmenta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EAA255D" w14:textId="4F18E3ED" w:rsidR="00AF3E70" w:rsidRPr="00BE78C8" w:rsidRDefault="00AF3E70" w:rsidP="00AF3E70">
            <w:pPr>
              <w:spacing w:after="0" w:line="240" w:lineRule="auto"/>
              <w:rPr>
                <w:rFonts w:ascii="Calibri" w:hAnsi="Calibri" w:cs="Calibri"/>
                <w:color w:val="404040"/>
                <w:shd w:val="clear" w:color="auto" w:fill="FCFCFC"/>
              </w:rPr>
            </w:pPr>
            <w:r w:rsidRPr="00BE78C8">
              <w:rPr>
                <w:rFonts w:ascii="Calibri" w:hAnsi="Calibri" w:cs="Calibri"/>
                <w:color w:val="404040"/>
                <w:shd w:val="clear" w:color="auto" w:fill="FCFCFC"/>
              </w:rPr>
              <w:t>Method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068347B" w14:textId="594DFAAD" w:rsidR="00AF3E70" w:rsidRPr="00BE78C8" w:rsidRDefault="00881E42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Automatic segmentation (doi:</w:t>
            </w:r>
            <w:r w:rsidRPr="00BE78C8">
              <w:rPr>
                <w:rFonts w:ascii="Calibri" w:hAnsi="Calibri" w:cs="Calibri"/>
              </w:rPr>
              <w:t xml:space="preserve"> 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10.1016/j.compmedimag.2015.09.001) performed using normalized T2w images, ADC maps and quantitative parameters from DCE sequences</w:t>
            </w:r>
          </w:p>
        </w:tc>
      </w:tr>
      <w:tr w:rsidR="00AF3E70" w:rsidRPr="00BE78C8" w14:paraId="34ED07A1" w14:textId="77777777" w:rsidTr="005405A7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0E64CCE" w14:textId="77777777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E1D3535" w14:textId="6596B12F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Conversion to mask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18EF8D7" w14:textId="781A8433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NIFTI </w:t>
            </w:r>
          </w:p>
        </w:tc>
      </w:tr>
      <w:tr w:rsidR="00AF3E70" w:rsidRPr="00BE78C8" w14:paraId="524AED8D" w14:textId="77777777" w:rsidTr="005405A7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D529C45" w14:textId="1CCD88BC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  <w:t>Image Interpola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541CEE4" w14:textId="229D8018" w:rsidR="00AF3E70" w:rsidRPr="00BE78C8" w:rsidRDefault="00D33D99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hAnsi="Calibri" w:cs="Calibri"/>
                <w:color w:val="404040"/>
                <w:shd w:val="clear" w:color="auto" w:fill="FCFCFC"/>
              </w:rPr>
              <w:t>Interpolation method</w:t>
            </w:r>
            <w:r w:rsidR="00AF3E70" w:rsidRPr="00BE78C8">
              <w:rPr>
                <w:rFonts w:ascii="Calibri" w:hAnsi="Calibri" w:cs="Calibri"/>
                <w:color w:val="404040"/>
                <w:shd w:val="clear" w:color="auto" w:fill="FCFCFC"/>
              </w:rPr>
              <w:t> 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8AAFA22" w14:textId="6EE8A9C6" w:rsidR="00881E42" w:rsidRPr="00BE78C8" w:rsidRDefault="00881E42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Trilinear interpolation performed aligning grid centers (rounded to the nearest integer</w:t>
            </w:r>
            <w:r w:rsidR="00D33D99"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).</w:t>
            </w:r>
          </w:p>
        </w:tc>
      </w:tr>
      <w:tr w:rsidR="00D33D99" w:rsidRPr="00BE78C8" w14:paraId="60CA9DDC" w14:textId="77777777" w:rsidTr="005405A7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AF8B2CF" w14:textId="77777777" w:rsidR="00D33D99" w:rsidRPr="00BE78C8" w:rsidRDefault="00D33D99" w:rsidP="00AF3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1F080B8" w14:textId="6AF2224E" w:rsidR="00D33D99" w:rsidRPr="00BE78C8" w:rsidRDefault="00D33D99" w:rsidP="00AF3E70">
            <w:pPr>
              <w:spacing w:after="0" w:line="240" w:lineRule="auto"/>
              <w:rPr>
                <w:rFonts w:ascii="Calibri" w:hAnsi="Calibri" w:cs="Calibri"/>
                <w:color w:val="404040"/>
                <w:shd w:val="clear" w:color="auto" w:fill="FCFCFC"/>
              </w:rPr>
            </w:pPr>
            <w:r w:rsidRPr="00BE78C8">
              <w:rPr>
                <w:rFonts w:ascii="Calibri" w:hAnsi="Calibri" w:cs="Calibri"/>
                <w:color w:val="404040"/>
                <w:shd w:val="clear" w:color="auto" w:fill="FCFCFC"/>
              </w:rPr>
              <w:t>Voxel dimension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28704AA" w14:textId="2AB6C558" w:rsidR="00D33D99" w:rsidRPr="00BE78C8" w:rsidRDefault="00D33D99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0.5 mm</w:t>
            </w:r>
          </w:p>
        </w:tc>
      </w:tr>
      <w:tr w:rsidR="00D33D99" w:rsidRPr="00BE78C8" w14:paraId="1EDAD4EB" w14:textId="77777777" w:rsidTr="007A2E7C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6674D79D" w14:textId="0E1F3A0B" w:rsidR="00D33D99" w:rsidRPr="00BE78C8" w:rsidRDefault="00D33D99" w:rsidP="00D33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  <w:t>Image Interpola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2B809101" w14:textId="5F026374" w:rsidR="00D33D99" w:rsidRPr="00BE78C8" w:rsidRDefault="00D33D99" w:rsidP="00D33D99">
            <w:pPr>
              <w:spacing w:after="0" w:line="240" w:lineRule="auto"/>
              <w:rPr>
                <w:rFonts w:ascii="Calibri" w:hAnsi="Calibri" w:cs="Calibri"/>
                <w:color w:val="404040"/>
                <w:shd w:val="clear" w:color="auto" w:fill="FCFCFC"/>
              </w:rPr>
            </w:pPr>
            <w:r w:rsidRPr="00BE78C8">
              <w:rPr>
                <w:rFonts w:ascii="Calibri" w:hAnsi="Calibri" w:cs="Calibri"/>
                <w:color w:val="404040"/>
                <w:shd w:val="clear" w:color="auto" w:fill="FCFCFC"/>
              </w:rPr>
              <w:t xml:space="preserve">Interpolation method 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7E47AD93" w14:textId="4130B092" w:rsidR="00D33D99" w:rsidRPr="00BE78C8" w:rsidRDefault="00D33D99" w:rsidP="00D33D99">
            <w:pPr>
              <w:spacing w:after="0" w:line="240" w:lineRule="auto"/>
              <w:rPr>
                <w:rFonts w:ascii="Calibri" w:hAnsi="Calibri" w:cs="Calibri"/>
                <w:color w:val="404040"/>
                <w:shd w:val="clear" w:color="auto" w:fill="FCFCFC"/>
              </w:rPr>
            </w:pPr>
            <w:r w:rsidRPr="00BE78C8">
              <w:rPr>
                <w:rFonts w:ascii="Calibri" w:hAnsi="Calibri" w:cs="Calibri"/>
                <w:color w:val="404040"/>
                <w:shd w:val="clear" w:color="auto" w:fill="FCFCFC"/>
              </w:rPr>
              <w:t xml:space="preserve">Nearest integer interpolation performed aligning grid centers (rounded to the nearest integer). </w:t>
            </w:r>
          </w:p>
        </w:tc>
      </w:tr>
      <w:tr w:rsidR="00D33D99" w:rsidRPr="00BE78C8" w14:paraId="4B3BCF45" w14:textId="77777777" w:rsidTr="007A2E7C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438D1CE1" w14:textId="77777777" w:rsidR="00D33D99" w:rsidRPr="00BE78C8" w:rsidRDefault="00D33D99" w:rsidP="00D33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1799CA78" w14:textId="37DCEDFA" w:rsidR="00D33D99" w:rsidRPr="00BE78C8" w:rsidRDefault="00D33D99" w:rsidP="00D33D99">
            <w:pPr>
              <w:spacing w:after="0" w:line="240" w:lineRule="auto"/>
              <w:rPr>
                <w:rFonts w:ascii="Calibri" w:hAnsi="Calibri" w:cs="Calibri"/>
                <w:color w:val="404040"/>
                <w:shd w:val="clear" w:color="auto" w:fill="FCFCFC"/>
              </w:rPr>
            </w:pPr>
            <w:r w:rsidRPr="00BE78C8">
              <w:rPr>
                <w:rFonts w:ascii="Calibri" w:hAnsi="Calibri" w:cs="Calibri"/>
                <w:color w:val="404040"/>
                <w:shd w:val="clear" w:color="auto" w:fill="FCFCFC"/>
              </w:rPr>
              <w:t>Partially masked voxel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01F91233" w14:textId="5FBBC2E5" w:rsidR="00D33D99" w:rsidRPr="00BE78C8" w:rsidRDefault="00D33D99" w:rsidP="00D33D99">
            <w:pPr>
              <w:spacing w:after="0" w:line="240" w:lineRule="auto"/>
              <w:rPr>
                <w:rFonts w:ascii="Calibri" w:hAnsi="Calibri" w:cs="Calibri"/>
                <w:color w:val="404040"/>
                <w:shd w:val="clear" w:color="auto" w:fill="FCFCFC"/>
              </w:rPr>
            </w:pPr>
            <w:r w:rsidRPr="00BE78C8">
              <w:rPr>
                <w:rFonts w:ascii="Calibri" w:hAnsi="Calibri" w:cs="Calibri"/>
                <w:color w:val="404040"/>
                <w:shd w:val="clear" w:color="auto" w:fill="FCFCFC"/>
              </w:rPr>
              <w:t>Threshold of 0.5</w:t>
            </w:r>
          </w:p>
        </w:tc>
      </w:tr>
      <w:tr w:rsidR="00AF3E70" w:rsidRPr="00BE78C8" w14:paraId="72FF0221" w14:textId="77777777" w:rsidTr="005405A7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90AE597" w14:textId="163893C2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  <w:t>Re-segmenta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216AE17" w14:textId="7B8A3326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hAnsi="Calibri" w:cs="Calibri"/>
                <w:color w:val="404040"/>
                <w:shd w:val="clear" w:color="auto" w:fill="FCFCFC"/>
              </w:rPr>
              <w:t>Method 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B219933" w14:textId="03F2A1AA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Between 1</w:t>
            </w:r>
            <w:r w:rsidRPr="00BE78C8">
              <w:rPr>
                <w:rFonts w:ascii="Calibri" w:eastAsia="Times New Roman" w:hAnsi="Calibri" w:cs="Calibri"/>
                <w:color w:val="404040"/>
                <w:vertAlign w:val="superscript"/>
                <w:lang w:eastAsia="it-IT"/>
              </w:rPr>
              <w:t>st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 and 99</w:t>
            </w:r>
            <w:r w:rsidRPr="00BE78C8">
              <w:rPr>
                <w:rFonts w:ascii="Calibri" w:eastAsia="Times New Roman" w:hAnsi="Calibri" w:cs="Calibri"/>
                <w:color w:val="404040"/>
                <w:vertAlign w:val="superscript"/>
                <w:lang w:eastAsia="it-IT"/>
              </w:rPr>
              <w:t>th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 percentile </w:t>
            </w:r>
          </w:p>
        </w:tc>
      </w:tr>
      <w:tr w:rsidR="00AF3E70" w:rsidRPr="00BE78C8" w14:paraId="19AA5A1B" w14:textId="77777777" w:rsidTr="005405A7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36EB18CB" w14:textId="0870B4FC" w:rsidR="00AF3E70" w:rsidRPr="00BE78C8" w:rsidRDefault="00AF3E70" w:rsidP="00AF3E70">
            <w:pPr>
              <w:spacing w:after="0" w:line="240" w:lineRule="auto"/>
              <w:rPr>
                <w:rFonts w:ascii="Calibri" w:hAnsi="Calibri" w:cs="Calibri"/>
                <w:b/>
                <w:bCs/>
                <w:color w:val="404040"/>
                <w:shd w:val="clear" w:color="auto" w:fill="FCFCFC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  <w:t>Discretiza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7422E1DC" w14:textId="27F7CD27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hAnsi="Calibri" w:cs="Calibri"/>
                <w:color w:val="404040"/>
                <w:shd w:val="clear" w:color="auto" w:fill="FCFCFC"/>
              </w:rPr>
              <w:t>Method 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793FA503" w14:textId="253FA871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Fixed bin number (</w:t>
            </w:r>
            <w:r w:rsidR="00E770B6">
              <w:rPr>
                <w:rFonts w:ascii="Calibri" w:eastAsia="Times New Roman" w:hAnsi="Calibri" w:cs="Calibri"/>
                <w:color w:val="404040"/>
                <w:lang w:eastAsia="it-IT"/>
              </w:rPr>
              <w:t>32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 bin)</w:t>
            </w:r>
          </w:p>
        </w:tc>
      </w:tr>
      <w:tr w:rsidR="00AF3E70" w:rsidRPr="00BE78C8" w14:paraId="4CC169CD" w14:textId="77777777" w:rsidTr="005405A7">
        <w:trPr>
          <w:trHeight w:val="473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99C7193" w14:textId="7255ADAA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</w:pPr>
            <w:r w:rsidRPr="00BE78C8">
              <w:rPr>
                <w:rFonts w:ascii="Calibri" w:hAnsi="Calibri" w:cs="Calibri"/>
                <w:b/>
                <w:bCs/>
                <w:color w:val="404040"/>
                <w:shd w:val="clear" w:color="auto" w:fill="FCFCFC"/>
              </w:rPr>
              <w:t>Image transforma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1BDCE8D" w14:textId="313FB82A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Image filter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9A9A8E7" w14:textId="4CAC8C1C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NONE</w:t>
            </w:r>
          </w:p>
        </w:tc>
      </w:tr>
      <w:tr w:rsidR="00AF3E70" w:rsidRPr="00BE78C8" w14:paraId="6D7AAD3F" w14:textId="77777777" w:rsidTr="005405A7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7E8E532" w14:textId="6D7CA38D" w:rsidR="00AF3E70" w:rsidRPr="00BE78C8" w:rsidRDefault="00AF3E70" w:rsidP="00AF3E70">
            <w:pPr>
              <w:spacing w:after="0" w:line="240" w:lineRule="auto"/>
              <w:rPr>
                <w:rFonts w:ascii="Calibri" w:hAnsi="Calibri" w:cs="Calibri"/>
                <w:b/>
                <w:bCs/>
                <w:color w:val="404040"/>
                <w:shd w:val="clear" w:color="auto" w:fill="FCFCFC"/>
                <w:lang w:val="it-IT"/>
              </w:rPr>
            </w:pPr>
            <w:r w:rsidRPr="00BE78C8">
              <w:rPr>
                <w:rFonts w:ascii="Calibri" w:hAnsi="Calibri" w:cs="Calibri"/>
                <w:b/>
                <w:bCs/>
                <w:color w:val="404040"/>
                <w:shd w:val="clear" w:color="auto" w:fill="FCFCFC"/>
                <w:lang w:val="it-IT"/>
              </w:rPr>
              <w:t>Image biomarker computa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CAD8D7F" w14:textId="316FCC61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Biomarker set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91A3547" w14:textId="5CCD43BB" w:rsidR="00AF3E70" w:rsidRPr="00BE78C8" w:rsidRDefault="00D33D99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Intensity-based statistics (from ADC maps), intensity histogram (from ADC maps), </w:t>
            </w:r>
            <w:r w:rsidR="00AF3E70"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GLCM and GLRLM</w:t>
            </w: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 (from ADC maps and T2w images)</w:t>
            </w:r>
          </w:p>
        </w:tc>
      </w:tr>
      <w:tr w:rsidR="00AF3E70" w:rsidRPr="00BE78C8" w14:paraId="036D9E6D" w14:textId="77777777" w:rsidTr="005405A7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446C522" w14:textId="77777777" w:rsidR="00AF3E70" w:rsidRPr="00BE78C8" w:rsidRDefault="00AF3E70" w:rsidP="00AF3E70">
            <w:pPr>
              <w:spacing w:after="0" w:line="240" w:lineRule="auto"/>
              <w:rPr>
                <w:rFonts w:ascii="Calibri" w:hAnsi="Calibri" w:cs="Calibri"/>
                <w:b/>
                <w:bCs/>
                <w:color w:val="404040"/>
                <w:shd w:val="clear" w:color="auto" w:fill="FCFCFC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A056717" w14:textId="1C8B98A3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IBSI compliance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C50D0F8" w14:textId="318ADD14" w:rsidR="00AF3E70" w:rsidRPr="00BE78C8" w:rsidRDefault="00D33D99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Yes</w:t>
            </w:r>
          </w:p>
        </w:tc>
      </w:tr>
      <w:tr w:rsidR="00AF3E70" w:rsidRPr="00BE78C8" w14:paraId="2BED179A" w14:textId="77777777" w:rsidTr="005405A7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0A5057C" w14:textId="77777777" w:rsidR="00AF3E70" w:rsidRPr="00BE78C8" w:rsidRDefault="00AF3E70" w:rsidP="00AF3E70">
            <w:pPr>
              <w:spacing w:after="0" w:line="240" w:lineRule="auto"/>
              <w:rPr>
                <w:rFonts w:ascii="Calibri" w:hAnsi="Calibri" w:cs="Calibri"/>
                <w:b/>
                <w:bCs/>
                <w:color w:val="404040"/>
                <w:shd w:val="clear" w:color="auto" w:fill="FCFCFC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5D0043E" w14:textId="6CD3B5A1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Software availability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83FA015" w14:textId="49AC52A5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 xml:space="preserve">C++ in-house algorithm </w:t>
            </w:r>
          </w:p>
        </w:tc>
      </w:tr>
      <w:tr w:rsidR="00AF3E70" w:rsidRPr="00BE78C8" w14:paraId="4EF82D87" w14:textId="77777777" w:rsidTr="005405A7">
        <w:trPr>
          <w:trHeight w:val="708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79BF200" w14:textId="3AD70B57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  <w:t>Image biomarker computation - texture parameters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49FA5CB" w14:textId="7B117221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Texture matrix aggregation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BA834A4" w14:textId="465370E9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3D merged</w:t>
            </w:r>
          </w:p>
        </w:tc>
      </w:tr>
      <w:tr w:rsidR="00AF3E70" w:rsidRPr="00BE78C8" w14:paraId="5B9A5204" w14:textId="77777777" w:rsidTr="005405A7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5BDDA4F" w14:textId="77777777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F6CB8E0" w14:textId="7E6772E0" w:rsidR="00AF3E70" w:rsidRPr="00BE78C8" w:rsidRDefault="00AF3E70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Distance weighting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8FD61B5" w14:textId="03BB0174" w:rsidR="00AF3E70" w:rsidRPr="00BE78C8" w:rsidRDefault="00D33D99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No weighting</w:t>
            </w:r>
          </w:p>
        </w:tc>
      </w:tr>
      <w:tr w:rsidR="00D33D99" w:rsidRPr="00BE78C8" w14:paraId="52E12FA4" w14:textId="77777777" w:rsidTr="005405A7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77F7E87" w14:textId="77777777" w:rsidR="00D33D99" w:rsidRPr="00BE78C8" w:rsidRDefault="00D33D99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125ED2A" w14:textId="59E3DE2B" w:rsidR="00D33D99" w:rsidRPr="00BE78C8" w:rsidRDefault="00D33D99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CM symmetry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7084238" w14:textId="2774503F" w:rsidR="00D33D99" w:rsidRPr="00BE78C8" w:rsidRDefault="00D33D99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Symmetric co-occurrence matrices</w:t>
            </w:r>
          </w:p>
        </w:tc>
      </w:tr>
      <w:tr w:rsidR="00D33D99" w:rsidRPr="00BE78C8" w14:paraId="468E92CA" w14:textId="77777777" w:rsidTr="005405A7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98E2E00" w14:textId="77777777" w:rsidR="00D33D99" w:rsidRPr="00BE78C8" w:rsidRDefault="00D33D99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E87B141" w14:textId="4BB7CD15" w:rsidR="00D33D99" w:rsidRPr="00BE78C8" w:rsidRDefault="00D33D99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CM distance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6A8032D" w14:textId="65437A90" w:rsidR="00D33D99" w:rsidRPr="00BE78C8" w:rsidRDefault="00D33D99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1</w:t>
            </w:r>
          </w:p>
        </w:tc>
      </w:tr>
      <w:tr w:rsidR="00D33D99" w:rsidRPr="00BE78C8" w14:paraId="45121495" w14:textId="77777777" w:rsidTr="005405A7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12ECC1C" w14:textId="2B22A7D8" w:rsidR="00D33D99" w:rsidRPr="00BE78C8" w:rsidRDefault="00931557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b/>
                <w:bCs/>
                <w:color w:val="404040"/>
                <w:lang w:eastAsia="it-IT"/>
              </w:rPr>
              <w:lastRenderedPageBreak/>
              <w:t>List of features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B5936DA" w14:textId="6787AB0B" w:rsidR="00D33D99" w:rsidRPr="00BE78C8" w:rsidRDefault="00931557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Intensity-based (ADC only)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899F327" w14:textId="55779064" w:rsidR="00D33D99" w:rsidRPr="00BE78C8" w:rsidRDefault="00931557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mean, 25th, 50th, 75th percentiles, skewness, kurtosis, intensity kurtosis and intensity variance</w:t>
            </w:r>
          </w:p>
        </w:tc>
      </w:tr>
      <w:tr w:rsidR="00D33D99" w:rsidRPr="00BE78C8" w14:paraId="44DE8C6D" w14:textId="77777777" w:rsidTr="005405A7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AF24F54" w14:textId="77777777" w:rsidR="00D33D99" w:rsidRPr="00BE78C8" w:rsidRDefault="00D33D99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CD9F8CB" w14:textId="5A71B97E" w:rsidR="00D33D99" w:rsidRPr="00BE78C8" w:rsidRDefault="00931557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Intensity histogram (ADC only)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12A7530" w14:textId="1265F16F" w:rsidR="00D33D99" w:rsidRPr="00BE78C8" w:rsidRDefault="00931557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mean</w:t>
            </w:r>
          </w:p>
        </w:tc>
      </w:tr>
      <w:tr w:rsidR="00931557" w:rsidRPr="00935FE1" w14:paraId="094B95C9" w14:textId="77777777" w:rsidTr="005405A7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CA846E1" w14:textId="77777777" w:rsidR="00931557" w:rsidRPr="00BE78C8" w:rsidRDefault="00931557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EB3E042" w14:textId="09BE7AF1" w:rsidR="00931557" w:rsidRPr="00BE78C8" w:rsidRDefault="00931557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GLCM (T2w and ADC)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FBB6573" w14:textId="3B6B35C9" w:rsidR="00931557" w:rsidRPr="00935FE1" w:rsidRDefault="00931557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Joint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Max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632FD167" w14:textId="1AFB3092" w:rsidR="00931557" w:rsidRPr="00935FE1" w:rsidRDefault="00931557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Joint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Average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3C815A73" w14:textId="31830EA2" w:rsidR="00931557" w:rsidRPr="00935FE1" w:rsidRDefault="00931557" w:rsidP="00ED51A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Joint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Variance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4977B52F" w14:textId="4F4DBD8D" w:rsidR="00931557" w:rsidRPr="00935FE1" w:rsidRDefault="00931557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Joint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Entropy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106EA9E3" w14:textId="2F406F8F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D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iff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erence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Average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00782CD4" w14:textId="741335BF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D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iff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erence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Variance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1D5C7FCF" w14:textId="595BC320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D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iff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erence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Entropy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009FE3EC" w14:textId="3D494FC3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S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um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Average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10F78ACC" w14:textId="0D8F4D84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S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um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Variance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03947CD5" w14:textId="7800D158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S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um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Entropy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7285AE00" w14:textId="3CC45CF4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A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ngular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Second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Moment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0D711FCD" w14:textId="6CA33AC7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C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ontrast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47DDC13B" w14:textId="57F165B4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D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issimilarity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214AD265" w14:textId="542ED9A0" w:rsidR="00931557" w:rsidRPr="00935FE1" w:rsidRDefault="00931557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Inverse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Difference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4E763DFD" w14:textId="074621DC" w:rsidR="00931557" w:rsidRPr="00935FE1" w:rsidRDefault="00931557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Normalised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Inverse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Difference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2934EFD3" w14:textId="5E203B9D" w:rsidR="00931557" w:rsidRPr="00935FE1" w:rsidRDefault="00931557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Inverse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Difference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Moment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6EE12E1E" w14:textId="770A1943" w:rsidR="00931557" w:rsidRPr="00935FE1" w:rsidRDefault="00931557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Normalised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Inverse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Difference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Moment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4FB32524" w14:textId="0DE77E6B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I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nverse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Variance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26A4B3D1" w14:textId="683E70DD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C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orrelation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17931552" w14:textId="12EA7D65" w:rsidR="00931557" w:rsidRPr="00935FE1" w:rsidRDefault="00931557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Autocorrelation</w:t>
            </w:r>
            <w:r w:rsidR="00ED51AA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00A5ADB4" w14:textId="4ECF2561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C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luster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tendency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6F058DBB" w14:textId="4006F910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C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luster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shade</w:t>
            </w:r>
          </w:p>
          <w:p w14:paraId="431B39BE" w14:textId="0B5FECB9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C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luster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prominence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06830851" w14:textId="33C48C3E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I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nf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ormation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Corr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elation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1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,</w:t>
            </w:r>
          </w:p>
          <w:p w14:paraId="65AF187E" w14:textId="4442E56B" w:rsidR="00931557" w:rsidRPr="00935FE1" w:rsidRDefault="00ED51AA" w:rsidP="00931557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I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nf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 xml:space="preserve">ormation </w:t>
            </w:r>
            <w:r w:rsidR="00931557"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Corr</w:t>
            </w:r>
            <w:r w:rsidRPr="00935FE1">
              <w:rPr>
                <w:rFonts w:ascii="Calibri" w:eastAsia="Times New Roman" w:hAnsi="Calibri" w:cs="Calibri"/>
                <w:color w:val="404040"/>
                <w:lang w:val="fr-FR" w:eastAsia="it-IT"/>
              </w:rPr>
              <w:t>elation 2.</w:t>
            </w:r>
          </w:p>
        </w:tc>
      </w:tr>
      <w:tr w:rsidR="00931557" w:rsidRPr="00BE78C8" w14:paraId="7B808B1B" w14:textId="77777777" w:rsidTr="005405A7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B117D22" w14:textId="77777777" w:rsidR="00931557" w:rsidRPr="00935FE1" w:rsidRDefault="00931557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val="fr-FR"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8FA76C4" w14:textId="533A3883" w:rsidR="00931557" w:rsidRPr="00BE78C8" w:rsidRDefault="00ED51AA" w:rsidP="00AF3E70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GLRLM (T2w and ADC)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93E0382" w14:textId="59685EC7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Short runs emphasis,</w:t>
            </w:r>
          </w:p>
          <w:p w14:paraId="2B193B24" w14:textId="42A4CE6E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Long runs emphasis,</w:t>
            </w:r>
          </w:p>
          <w:p w14:paraId="01FE8E4D" w14:textId="66A113AC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Low grey level run emphasis,</w:t>
            </w:r>
          </w:p>
          <w:p w14:paraId="1DA5D89F" w14:textId="3EEBDA53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High grey level run emphasis,</w:t>
            </w:r>
          </w:p>
          <w:p w14:paraId="7E740B86" w14:textId="18601926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Short run low grey level emphasis,</w:t>
            </w:r>
          </w:p>
          <w:p w14:paraId="44EB1AA0" w14:textId="0E247736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Short run high grey level emphasis,</w:t>
            </w:r>
          </w:p>
          <w:p w14:paraId="0A694B36" w14:textId="22D85878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Long run low grey level emphasis,</w:t>
            </w:r>
          </w:p>
          <w:p w14:paraId="04771D5A" w14:textId="3B010AEA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Long run high grey level emphasis,</w:t>
            </w:r>
          </w:p>
          <w:p w14:paraId="68ADCB27" w14:textId="4F674A58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Grey level non-uniformity,</w:t>
            </w:r>
          </w:p>
          <w:p w14:paraId="6E577F9E" w14:textId="0DBAACAD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Normalised grey level non-uniformity,</w:t>
            </w:r>
          </w:p>
          <w:p w14:paraId="2DC7B22E" w14:textId="09E5BBEF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Run length non-uniformity,</w:t>
            </w:r>
          </w:p>
          <w:p w14:paraId="610B6A32" w14:textId="1A2D304B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Normalised run length non-uniformity,</w:t>
            </w:r>
          </w:p>
          <w:p w14:paraId="0DF5F80D" w14:textId="23AACB0A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Run Percentage,</w:t>
            </w:r>
          </w:p>
          <w:p w14:paraId="3039D62D" w14:textId="1DF3F219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Grey level Variance,</w:t>
            </w:r>
          </w:p>
          <w:p w14:paraId="35DA52D1" w14:textId="0F4B93D4" w:rsidR="00ED51AA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Run length Variance,</w:t>
            </w:r>
          </w:p>
          <w:p w14:paraId="4BAB08E1" w14:textId="39AA9349" w:rsidR="00931557" w:rsidRPr="00BE78C8" w:rsidRDefault="00ED51AA" w:rsidP="00ED51AA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lang w:eastAsia="it-IT"/>
              </w:rPr>
            </w:pPr>
            <w:r w:rsidRPr="00BE78C8">
              <w:rPr>
                <w:rFonts w:ascii="Calibri" w:eastAsia="Times New Roman" w:hAnsi="Calibri" w:cs="Calibri"/>
                <w:color w:val="404040"/>
                <w:lang w:eastAsia="it-IT"/>
              </w:rPr>
              <w:t>Run Entropy.</w:t>
            </w:r>
          </w:p>
        </w:tc>
      </w:tr>
    </w:tbl>
    <w:p w14:paraId="6395F1F9" w14:textId="5E2946C5" w:rsidR="00AA2D5A" w:rsidRPr="00BE78C8" w:rsidRDefault="00AA2D5A" w:rsidP="006D0E9C">
      <w:pPr>
        <w:spacing w:after="0" w:line="240" w:lineRule="auto"/>
        <w:rPr>
          <w:rFonts w:ascii="Calibri" w:eastAsia="Times New Roman" w:hAnsi="Calibri" w:cs="Calibri"/>
          <w:color w:val="404040"/>
          <w:lang w:eastAsia="it-IT"/>
        </w:rPr>
      </w:pPr>
    </w:p>
    <w:sectPr w:rsidR="00AA2D5A" w:rsidRPr="00BE78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D5A"/>
    <w:rsid w:val="001D10B6"/>
    <w:rsid w:val="00227F8C"/>
    <w:rsid w:val="00250D16"/>
    <w:rsid w:val="00355B73"/>
    <w:rsid w:val="00444655"/>
    <w:rsid w:val="00490FD7"/>
    <w:rsid w:val="005405A7"/>
    <w:rsid w:val="00625C6D"/>
    <w:rsid w:val="0067675A"/>
    <w:rsid w:val="006A3340"/>
    <w:rsid w:val="006B60E4"/>
    <w:rsid w:val="006D0E9C"/>
    <w:rsid w:val="00881E42"/>
    <w:rsid w:val="00931557"/>
    <w:rsid w:val="00935FE1"/>
    <w:rsid w:val="009D7052"/>
    <w:rsid w:val="00AA2D5A"/>
    <w:rsid w:val="00AA681B"/>
    <w:rsid w:val="00AF3E70"/>
    <w:rsid w:val="00B05589"/>
    <w:rsid w:val="00B266F1"/>
    <w:rsid w:val="00BE78C8"/>
    <w:rsid w:val="00D33D99"/>
    <w:rsid w:val="00D830F4"/>
    <w:rsid w:val="00DA18D7"/>
    <w:rsid w:val="00E50DB6"/>
    <w:rsid w:val="00E51D5E"/>
    <w:rsid w:val="00E770B6"/>
    <w:rsid w:val="00ED51AA"/>
    <w:rsid w:val="00FD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ADAEE"/>
  <w15:chartTrackingRefBased/>
  <w15:docId w15:val="{B180762B-BBBA-4D6C-B831-98F30E0DF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A2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AA2D5A"/>
    <w:rPr>
      <w:b/>
      <w:bCs/>
    </w:rPr>
  </w:style>
  <w:style w:type="character" w:styleId="Collegamentoipertestuale">
    <w:name w:val="Hyperlink"/>
    <w:basedOn w:val="Carpredefinitoparagrafo"/>
    <w:uiPriority w:val="99"/>
    <w:semiHidden/>
    <w:unhideWhenUsed/>
    <w:rsid w:val="00AA2D5A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250D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50D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50D16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50D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50D16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0D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0D16"/>
    <w:rPr>
      <w:rFonts w:ascii="Segoe UI" w:hAnsi="Segoe UI" w:cs="Segoe UI"/>
      <w:sz w:val="18"/>
      <w:szCs w:val="18"/>
      <w:lang w:val="en-US"/>
    </w:rPr>
  </w:style>
  <w:style w:type="table" w:customStyle="1" w:styleId="Grigliatabella1">
    <w:name w:val="Griglia tabella1"/>
    <w:basedOn w:val="Tabellanormale"/>
    <w:next w:val="Grigliatabella"/>
    <w:uiPriority w:val="59"/>
    <w:rsid w:val="00BE78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BE78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1162F-DC46-8A4F-B63E-44621E04F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6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NI  VALENTINA</dc:creator>
  <cp:keywords/>
  <dc:description/>
  <cp:lastModifiedBy>Valentina Giannini</cp:lastModifiedBy>
  <cp:revision>7</cp:revision>
  <dcterms:created xsi:type="dcterms:W3CDTF">2020-07-22T15:23:00Z</dcterms:created>
  <dcterms:modified xsi:type="dcterms:W3CDTF">2021-09-17T15:34:00Z</dcterms:modified>
</cp:coreProperties>
</file>